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650"/>
        <w:tblW w:w="128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3"/>
        <w:gridCol w:w="880"/>
        <w:gridCol w:w="1027"/>
        <w:gridCol w:w="1173"/>
        <w:gridCol w:w="1076"/>
        <w:gridCol w:w="979"/>
        <w:gridCol w:w="1076"/>
        <w:gridCol w:w="1076"/>
        <w:gridCol w:w="1076"/>
        <w:gridCol w:w="1264"/>
        <w:gridCol w:w="1027"/>
        <w:gridCol w:w="1173"/>
      </w:tblGrid>
      <w:tr w:rsidR="00557523" w:rsidRPr="005D1C67" w14:paraId="372CD053" w14:textId="77777777" w:rsidTr="005D1C67">
        <w:trPr>
          <w:trHeight w:val="704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EE765E6" w14:textId="3FE9A1BF" w:rsidR="002D450C" w:rsidRPr="005D1C67" w:rsidRDefault="002D450C" w:rsidP="002D450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E3D1820" w14:textId="77777777" w:rsidR="002D450C" w:rsidRPr="005D1C67" w:rsidRDefault="002D450C" w:rsidP="002D45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D1C67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  <w:r w:rsidRPr="005D1C67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5D1C67">
              <w:rPr>
                <w:rFonts w:eastAsia="Times New Roman" w:cs="Times New Roman"/>
                <w:color w:val="000000"/>
                <w:sz w:val="20"/>
                <w:szCs w:val="20"/>
              </w:rPr>
              <w:t>-N</w:t>
            </w:r>
          </w:p>
        </w:tc>
        <w:tc>
          <w:tcPr>
            <w:tcW w:w="1027" w:type="dxa"/>
            <w:shd w:val="clear" w:color="auto" w:fill="auto"/>
            <w:vAlign w:val="bottom"/>
            <w:hideMark/>
          </w:tcPr>
          <w:p w14:paraId="28D348DC" w14:textId="77777777" w:rsidR="002D450C" w:rsidRPr="005D1C67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D1C67">
              <w:rPr>
                <w:rFonts w:eastAsia="Times New Roman" w:cs="Times New Roman"/>
                <w:sz w:val="20"/>
                <w:szCs w:val="20"/>
              </w:rPr>
              <w:t>Olsen-P</w:t>
            </w:r>
          </w:p>
        </w:tc>
        <w:tc>
          <w:tcPr>
            <w:tcW w:w="1173" w:type="dxa"/>
            <w:shd w:val="clear" w:color="auto" w:fill="auto"/>
            <w:vAlign w:val="bottom"/>
            <w:hideMark/>
          </w:tcPr>
          <w:p w14:paraId="4C9EF377" w14:textId="77777777" w:rsidR="002D450C" w:rsidRPr="005D1C67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D1C67">
              <w:rPr>
                <w:rFonts w:eastAsia="Times New Roman" w:cs="Times New Roman"/>
                <w:sz w:val="20"/>
                <w:szCs w:val="20"/>
              </w:rPr>
              <w:t>X-K</w:t>
            </w:r>
          </w:p>
        </w:tc>
        <w:tc>
          <w:tcPr>
            <w:tcW w:w="1076" w:type="dxa"/>
            <w:shd w:val="clear" w:color="auto" w:fill="auto"/>
            <w:vAlign w:val="bottom"/>
            <w:hideMark/>
          </w:tcPr>
          <w:p w14:paraId="08EF0A61" w14:textId="77777777" w:rsidR="002D450C" w:rsidRPr="005D1C67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D1C67">
              <w:rPr>
                <w:rFonts w:eastAsia="Times New Roman" w:cs="Times New Roman"/>
                <w:sz w:val="20"/>
                <w:szCs w:val="20"/>
              </w:rPr>
              <w:t>X-K</w:t>
            </w:r>
          </w:p>
        </w:tc>
        <w:tc>
          <w:tcPr>
            <w:tcW w:w="979" w:type="dxa"/>
            <w:shd w:val="clear" w:color="auto" w:fill="auto"/>
            <w:vAlign w:val="bottom"/>
            <w:hideMark/>
          </w:tcPr>
          <w:p w14:paraId="556DDF2A" w14:textId="77777777" w:rsidR="002D450C" w:rsidRPr="005D1C67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D1C67">
              <w:rPr>
                <w:rFonts w:eastAsia="Times New Roman" w:cs="Times New Roman"/>
                <w:sz w:val="20"/>
                <w:szCs w:val="20"/>
              </w:rPr>
              <w:t>X-Na</w:t>
            </w:r>
          </w:p>
        </w:tc>
        <w:tc>
          <w:tcPr>
            <w:tcW w:w="1076" w:type="dxa"/>
            <w:shd w:val="clear" w:color="auto" w:fill="auto"/>
            <w:vAlign w:val="bottom"/>
            <w:hideMark/>
          </w:tcPr>
          <w:p w14:paraId="73172360" w14:textId="77777777" w:rsidR="002D450C" w:rsidRPr="005D1C67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D1C67">
              <w:rPr>
                <w:rFonts w:eastAsia="Times New Roman" w:cs="Times New Roman"/>
                <w:sz w:val="20"/>
                <w:szCs w:val="20"/>
              </w:rPr>
              <w:t>X-Na</w:t>
            </w:r>
          </w:p>
        </w:tc>
        <w:tc>
          <w:tcPr>
            <w:tcW w:w="1076" w:type="dxa"/>
            <w:shd w:val="clear" w:color="auto" w:fill="auto"/>
            <w:vAlign w:val="bottom"/>
            <w:hideMark/>
          </w:tcPr>
          <w:p w14:paraId="59B500E6" w14:textId="77777777" w:rsidR="002D450C" w:rsidRPr="005D1C67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D1C67">
              <w:rPr>
                <w:rFonts w:eastAsia="Times New Roman" w:cs="Times New Roman"/>
                <w:sz w:val="20"/>
                <w:szCs w:val="20"/>
              </w:rPr>
              <w:t>X-Ca</w:t>
            </w:r>
          </w:p>
        </w:tc>
        <w:tc>
          <w:tcPr>
            <w:tcW w:w="1076" w:type="dxa"/>
            <w:shd w:val="clear" w:color="auto" w:fill="auto"/>
            <w:vAlign w:val="bottom"/>
            <w:hideMark/>
          </w:tcPr>
          <w:p w14:paraId="0FF06E78" w14:textId="77777777" w:rsidR="002D450C" w:rsidRPr="005D1C67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D1C67">
              <w:rPr>
                <w:rFonts w:eastAsia="Times New Roman" w:cs="Times New Roman"/>
                <w:sz w:val="20"/>
                <w:szCs w:val="20"/>
              </w:rPr>
              <w:t>X-Mg</w:t>
            </w:r>
          </w:p>
        </w:tc>
        <w:tc>
          <w:tcPr>
            <w:tcW w:w="1264" w:type="dxa"/>
            <w:shd w:val="clear" w:color="auto" w:fill="auto"/>
            <w:vAlign w:val="bottom"/>
            <w:hideMark/>
          </w:tcPr>
          <w:p w14:paraId="15CAAF30" w14:textId="77777777" w:rsidR="002D450C" w:rsidRPr="005D1C67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D1C67">
              <w:rPr>
                <w:rFonts w:eastAsia="Times New Roman" w:cs="Times New Roman"/>
                <w:sz w:val="20"/>
                <w:szCs w:val="20"/>
              </w:rPr>
              <w:t>CEC (estimated)</w:t>
            </w:r>
          </w:p>
        </w:tc>
        <w:tc>
          <w:tcPr>
            <w:tcW w:w="1027" w:type="dxa"/>
            <w:shd w:val="clear" w:color="auto" w:fill="auto"/>
            <w:vAlign w:val="bottom"/>
            <w:hideMark/>
          </w:tcPr>
          <w:p w14:paraId="1BAF83C1" w14:textId="77777777" w:rsidR="002D450C" w:rsidRPr="005D1C67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D1C67">
              <w:rPr>
                <w:rFonts w:eastAsia="Times New Roman" w:cs="Times New Roman"/>
                <w:sz w:val="20"/>
                <w:szCs w:val="20"/>
              </w:rPr>
              <w:t>OM (LOI)</w:t>
            </w:r>
          </w:p>
        </w:tc>
        <w:tc>
          <w:tcPr>
            <w:tcW w:w="1173" w:type="dxa"/>
            <w:shd w:val="clear" w:color="auto" w:fill="auto"/>
            <w:vAlign w:val="bottom"/>
            <w:hideMark/>
          </w:tcPr>
          <w:p w14:paraId="375E493F" w14:textId="77777777" w:rsidR="002D450C" w:rsidRPr="005D1C67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D1C67">
              <w:rPr>
                <w:rFonts w:eastAsia="Times New Roman" w:cs="Times New Roman"/>
                <w:sz w:val="20"/>
                <w:szCs w:val="20"/>
              </w:rPr>
              <w:t>pH</w:t>
            </w:r>
          </w:p>
        </w:tc>
      </w:tr>
      <w:tr w:rsidR="002D450C" w:rsidRPr="005D1C67" w14:paraId="132CC0C3" w14:textId="77777777" w:rsidTr="005D1C67">
        <w:trPr>
          <w:trHeight w:val="265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D40E335" w14:textId="09E18F3C" w:rsidR="002D450C" w:rsidRPr="005D1C67" w:rsidRDefault="002D450C" w:rsidP="002D45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D59470A" w14:textId="77777777" w:rsidR="002D450C" w:rsidRPr="005D1C67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pm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75071BDA" w14:textId="77777777" w:rsidR="002D450C" w:rsidRPr="005D1C67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pm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CC47681" w14:textId="77777777" w:rsidR="002D450C" w:rsidRPr="005D1C67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pm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802F388" w14:textId="77777777" w:rsidR="002D450C" w:rsidRPr="005D1C67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eq/100g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4455283" w14:textId="77777777" w:rsidR="002D450C" w:rsidRPr="005D1C67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pm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27B6EF1" w14:textId="77777777" w:rsidR="002D450C" w:rsidRPr="005D1C67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eq/100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45BD70F" w14:textId="77777777" w:rsidR="002D450C" w:rsidRPr="005D1C67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eq/100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2564D8B" w14:textId="77777777" w:rsidR="002D450C" w:rsidRPr="005D1C67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eq/100g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3E980F9" w14:textId="77777777" w:rsidR="002D450C" w:rsidRPr="005D1C67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eq/100g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7005A221" w14:textId="77777777" w:rsidR="002D450C" w:rsidRPr="005D1C67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329BC62" w14:textId="77777777" w:rsidR="002D450C" w:rsidRPr="005D1C67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106AB" w:rsidRPr="005D1C67" w14:paraId="667EC622" w14:textId="77777777" w:rsidTr="005D1C67">
        <w:trPr>
          <w:trHeight w:val="265"/>
        </w:trPr>
        <w:tc>
          <w:tcPr>
            <w:tcW w:w="983" w:type="dxa"/>
            <w:shd w:val="clear" w:color="auto" w:fill="auto"/>
            <w:noWrap/>
            <w:vAlign w:val="bottom"/>
          </w:tcPr>
          <w:p w14:paraId="7139CDD1" w14:textId="015C54AF" w:rsidR="008106AB" w:rsidRPr="005B353B" w:rsidRDefault="008106AB" w:rsidP="002D45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353B">
              <w:rPr>
                <w:rFonts w:eastAsia="Times New Roman" w:cs="Times New Roman"/>
                <w:color w:val="000000"/>
                <w:sz w:val="20"/>
                <w:szCs w:val="20"/>
              </w:rPr>
              <w:t>Protocol reference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14:paraId="5199BE9D" w14:textId="12BC6436" w:rsidR="008106AB" w:rsidRPr="005D1C67" w:rsidRDefault="008106AB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fldChar w:fldCharType="begin"/>
            </w:r>
            <w:r w:rsidR="005D1C67"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instrText xml:space="preserve"> ADDIN ZOTERO_ITEM CSL_CITATION {"citationID":"AtoOdsfe","properties":{"formattedCitation":"(Hofer 2003; Knepel 2003)","plainCitation":"(Hofer 2003; Knepel 2003)","noteIndex":0},"citationItems":[{"id":3589,"uris":["http://zotero.org/users/2910701/items/JD8NXM5R"],"uri":["http://zotero.org/users/2910701/items/JD8NXM5R"],"itemData":{"id":3589,"type":"report","title":"Determination of Ammonia (Salicylate) in 2M KCl soil extracts by Flow Injection Analysis.","publisher":"Lachat Instruments","publisher-place":"Loveland, CO","event-place":"Loveland, CO","number":"QuikChem Method 12-107-06-2-A.","author":[{"family":"Hofer","given":"S."}],"issued":{"date-parts":[["2003"]]}}},{"id":2963,"uris":["http://zotero.org/users/2910701/items/F8AWFJEJ"],"uri":["http://zotero.org/users/2910701/items/F8AWFJEJ"],"itemData":{"id":2963,"type":"book","title":"Determination of Nitrate in 2M KCl soil extracts by Flow Injection Analysis. QuikChem Method 12-107-04-1-B.","publisher":"Lachat Instruments","publisher-place":"Loveland, CO","event-place":"Loveland, CO","author":[{"family":"Knepel","given":"K."}],"issued":{"date-parts":[["2003"]]}}}],"schema":"https://github.com/citation-style-language/schema/raw/master/csl-citation.json"} </w:instrText>
            </w: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fldChar w:fldCharType="separate"/>
            </w:r>
            <w:r w:rsidR="005D1C67" w:rsidRPr="005D1C67">
              <w:rPr>
                <w:rFonts w:cs="Times New Roman"/>
                <w:sz w:val="20"/>
                <w:szCs w:val="20"/>
              </w:rPr>
              <w:t>(Hofer 2003; Knepel 2003)</w:t>
            </w: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14:paraId="12327843" w14:textId="2D8B4472" w:rsidR="008106AB" w:rsidRPr="005D1C67" w:rsidRDefault="008106AB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fldChar w:fldCharType="begin"/>
            </w:r>
            <w:r w:rsidR="005D1C67"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instrText xml:space="preserve"> ADDIN ZOTERO_ITEM CSL_CITATION {"citationID":"piEFYr7b","properties":{"formattedCitation":"(Olsen and Sommers 1982; Prokopy 1995)","plainCitation":"(Olsen and Sommers 1982; Prokopy 1995)","noteIndex":0},"citationItems":[{"id":3591,"uris":["http://zotero.org/users/2910701/items/DNF42CJT"],"uri":["http://zotero.org/users/2910701/items/DNF42CJT"],"itemData":{"id":3591,"type":"report","title":"Phosphorus in 0.5 M sodium bicarbonate soil extracts.","publisher":"Lachat Instruments","publisher-place":"Milwaukee, WI","event-place":"Milwaukee, WI","number":"QuikChem Method 12-115-01-1-B.","author":[{"family":"Prokopy","given":"W."}],"issued":{"date-parts":[["1995"]]}}},{"id":2962,"uris":["http://zotero.org/users/2910701/items/5ERVH8CK"],"uri":["http://zotero.org/users/2910701/items/5ERVH8CK"],"itemData":{"id":2962,"type":"chapter","title":"Phosphorus","container-title":"Methods of soil analysis: Part 2. Chemical and microbiological properties.","collection-title":"Agron. Monogr.","collection-number":"9.2","publisher":"ASA and SSSA","publisher-place":"Madison, WI","page":"1035-1049","event-place":"Madison, WI","author":[{"family":"Olsen","given":"S.R."},{"family":"Sommers","given":"L.E."}],"editor":[{"family":"Page","given":"A.L."}],"issued":{"date-parts":[["1982"]]}}}],"schema":"https://github.com/citation-style-language/schema/raw/master/csl-citation.json"} </w:instrText>
            </w: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fldChar w:fldCharType="separate"/>
            </w:r>
            <w:r w:rsidR="005D1C67" w:rsidRPr="005D1C67">
              <w:rPr>
                <w:rFonts w:cs="Times New Roman"/>
                <w:sz w:val="20"/>
                <w:szCs w:val="20"/>
              </w:rPr>
              <w:t>(Olsen and Sommers 1982; Prokopy 1995)</w:t>
            </w: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353C530B" w14:textId="4B3A0E97" w:rsidR="008106AB" w:rsidRPr="005D1C67" w:rsidRDefault="00557523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fldChar w:fldCharType="begin"/>
            </w:r>
            <w:r w:rsidR="005D1C67"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instrText xml:space="preserve"> ADDIN ZOTERO_ITEM CSL_CITATION {"citationID":"LB58YUAe","properties":{"formattedCitation":"(Thomas 1982)","plainCitation":"(Thomas 1982)","noteIndex":0},"citationItems":[{"id":2964,"uris":["http://zotero.org/users/2910701/items/P9EXTZAI"],"uri":["http://zotero.org/users/2910701/items/P9EXTZAI"],"itemData":{"id":2964,"type":"chapter","title":"Exchangeable cations","container-title":"Methods of soil analysis: Part 2. Chemical and microbiological properties.","collection-title":"ASA Monograph","collection-number":"9","publisher":"ASA","page":"159-165","author":[{"family":"Thomas","given":"G.W."}],"editor":[{"family":"Page","given":"A.L."}],"issued":{"date-parts":[["1982"]]}}}],"schema":"https://github.com/citation-style-language/schema/raw/master/csl-citation.json"} </w:instrText>
            </w: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fldChar w:fldCharType="separate"/>
            </w:r>
            <w:r w:rsidR="005D1C67" w:rsidRPr="005D1C67">
              <w:rPr>
                <w:rFonts w:cs="Times New Roman"/>
                <w:sz w:val="20"/>
                <w:szCs w:val="20"/>
              </w:rPr>
              <w:t>(Thomas 1982)</w:t>
            </w: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64AA961" w14:textId="16A6AB5C" w:rsidR="008106AB" w:rsidRPr="005D1C67" w:rsidRDefault="00557523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fldChar w:fldCharType="begin"/>
            </w:r>
            <w:r w:rsidR="005D1C67"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instrText xml:space="preserve"> ADDIN ZOTERO_ITEM CSL_CITATION {"citationID":"7j35j5Tn","properties":{"formattedCitation":"(Thomas 1982)","plainCitation":"(Thomas 1982)","noteIndex":0},"citationItems":[{"id":2964,"uris":["http://zotero.org/users/2910701/items/P9EXTZAI"],"uri":["http://zotero.org/users/2910701/items/P9EXTZAI"],"itemData":{"id":2964,"type":"chapter","title":"Exchangeable cations","container-title":"Methods of soil analysis: Part 2. Chemical and microbiological properties.","collection-title":"ASA Monograph","collection-number":"9","publisher":"ASA","page":"159-165","author":[{"family":"Thomas","given":"G.W."}],"editor":[{"family":"Page","given":"A.L."}],"issued":{"date-parts":[["1982"]]}}}],"schema":"https://github.com/citation-style-language/schema/raw/master/csl-citation.json"} </w:instrText>
            </w: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fldChar w:fldCharType="separate"/>
            </w:r>
            <w:r w:rsidR="005D1C67" w:rsidRPr="005D1C67">
              <w:rPr>
                <w:rFonts w:cs="Times New Roman"/>
                <w:sz w:val="20"/>
                <w:szCs w:val="20"/>
              </w:rPr>
              <w:t>(Thomas 1982)</w:t>
            </w: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14:paraId="5950ED04" w14:textId="078793CF" w:rsidR="008106AB" w:rsidRPr="005D1C67" w:rsidRDefault="00557523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fldChar w:fldCharType="begin"/>
            </w:r>
            <w:r w:rsidR="005D1C67"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instrText xml:space="preserve"> ADDIN ZOTERO_ITEM CSL_CITATION {"citationID":"POPx3B61","properties":{"formattedCitation":"(Thomas 1982)","plainCitation":"(Thomas 1982)","noteIndex":0},"citationItems":[{"id":2964,"uris":["http://zotero.org/users/2910701/items/P9EXTZAI"],"uri":["http://zotero.org/users/2910701/items/P9EXTZAI"],"itemData":{"id":2964,"type":"chapter","title":"Exchangeable cations","container-title":"Methods of soil analysis: Part 2. Chemical and microbiological properties.","collection-title":"ASA Monograph","collection-number":"9","publisher":"ASA","page":"159-165","author":[{"family":"Thomas","given":"G.W."}],"editor":[{"family":"Page","given":"A.L."}],"issued":{"date-parts":[["1982"]]}}}],"schema":"https://github.com/citation-style-language/schema/raw/master/csl-citation.json"} </w:instrText>
            </w: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fldChar w:fldCharType="separate"/>
            </w:r>
            <w:r w:rsidR="005D1C67" w:rsidRPr="005D1C67">
              <w:rPr>
                <w:rFonts w:cs="Times New Roman"/>
                <w:sz w:val="20"/>
                <w:szCs w:val="20"/>
              </w:rPr>
              <w:t>(Thomas 1982)</w:t>
            </w: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0A1992F" w14:textId="762FD4F2" w:rsidR="008106AB" w:rsidRPr="005D1C67" w:rsidRDefault="00557523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fldChar w:fldCharType="begin"/>
            </w:r>
            <w:r w:rsidR="005D1C67"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instrText xml:space="preserve"> ADDIN ZOTERO_ITEM CSL_CITATION {"citationID":"zQjuGERd","properties":{"formattedCitation":"(Thomas 1982)","plainCitation":"(Thomas 1982)","noteIndex":0},"citationItems":[{"id":2964,"uris":["http://zotero.org/users/2910701/items/P9EXTZAI"],"uri":["http://zotero.org/users/2910701/items/P9EXTZAI"],"itemData":{"id":2964,"type":"chapter","title":"Exchangeable cations","container-title":"Methods of soil analysis: Part 2. Chemical and microbiological properties.","collection-title":"ASA Monograph","collection-number":"9","publisher":"ASA","page":"159-165","author":[{"family":"Thomas","given":"G.W."}],"editor":[{"family":"Page","given":"A.L."}],"issued":{"date-parts":[["1982"]]}}}],"schema":"https://github.com/citation-style-language/schema/raw/master/csl-citation.json"} </w:instrText>
            </w: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fldChar w:fldCharType="separate"/>
            </w:r>
            <w:r w:rsidR="005D1C67" w:rsidRPr="005D1C67">
              <w:rPr>
                <w:rFonts w:cs="Times New Roman"/>
                <w:sz w:val="20"/>
                <w:szCs w:val="20"/>
              </w:rPr>
              <w:t>(Thomas 1982)</w:t>
            </w: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27E54AD" w14:textId="582F0633" w:rsidR="008106AB" w:rsidRPr="005D1C67" w:rsidRDefault="00557523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fldChar w:fldCharType="begin"/>
            </w:r>
            <w:r w:rsidR="005D1C67"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instrText xml:space="preserve"> ADDIN ZOTERO_ITEM CSL_CITATION {"citationID":"hVMbjJ67","properties":{"formattedCitation":"(Thomas 1982)","plainCitation":"(Thomas 1982)","noteIndex":0},"citationItems":[{"id":2964,"uris":["http://zotero.org/users/2910701/items/P9EXTZAI"],"uri":["http://zotero.org/users/2910701/items/P9EXTZAI"],"itemData":{"id":2964,"type":"chapter","title":"Exchangeable cations","container-title":"Methods of soil analysis: Part 2. Chemical and microbiological properties.","collection-title":"ASA Monograph","collection-number":"9","publisher":"ASA","page":"159-165","author":[{"family":"Thomas","given":"G.W."}],"editor":[{"family":"Page","given":"A.L."}],"issued":{"date-parts":[["1982"]]}}}],"schema":"https://github.com/citation-style-language/schema/raw/master/csl-citation.json"} </w:instrText>
            </w: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fldChar w:fldCharType="separate"/>
            </w:r>
            <w:r w:rsidR="005D1C67" w:rsidRPr="005D1C67">
              <w:rPr>
                <w:rFonts w:cs="Times New Roman"/>
                <w:sz w:val="20"/>
                <w:szCs w:val="20"/>
              </w:rPr>
              <w:t>(Thomas 1982)</w:t>
            </w: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38337F4" w14:textId="5C729D13" w:rsidR="008106AB" w:rsidRPr="005D1C67" w:rsidRDefault="00557523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fldChar w:fldCharType="begin"/>
            </w:r>
            <w:r w:rsidR="005D1C67"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instrText xml:space="preserve"> ADDIN ZOTERO_ITEM CSL_CITATION {"citationID":"IjpUAhup","properties":{"formattedCitation":"(Thomas 1982)","plainCitation":"(Thomas 1982)","noteIndex":0},"citationItems":[{"id":2964,"uris":["http://zotero.org/users/2910701/items/P9EXTZAI"],"uri":["http://zotero.org/users/2910701/items/P9EXTZAI"],"itemData":{"id":2964,"type":"chapter","title":"Exchangeable cations","container-title":"Methods of soil analysis: Part 2. Chemical and microbiological properties.","collection-title":"ASA Monograph","collection-number":"9","publisher":"ASA","page":"159-165","author":[{"family":"Thomas","given":"G.W."}],"editor":[{"family":"Page","given":"A.L."}],"issued":{"date-parts":[["1982"]]}}}],"schema":"https://github.com/citation-style-language/schema/raw/master/csl-citation.json"} </w:instrText>
            </w: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fldChar w:fldCharType="separate"/>
            </w:r>
            <w:r w:rsidR="005D1C67" w:rsidRPr="005D1C67">
              <w:rPr>
                <w:rFonts w:cs="Times New Roman"/>
                <w:sz w:val="20"/>
                <w:szCs w:val="20"/>
              </w:rPr>
              <w:t>(Thomas 1982)</w:t>
            </w: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64" w:type="dxa"/>
            <w:shd w:val="clear" w:color="auto" w:fill="auto"/>
            <w:noWrap/>
            <w:vAlign w:val="bottom"/>
          </w:tcPr>
          <w:p w14:paraId="3C0673F1" w14:textId="0ECC339C" w:rsidR="008106AB" w:rsidRPr="005D1C67" w:rsidRDefault="00557523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fldChar w:fldCharType="begin"/>
            </w:r>
            <w:r w:rsidR="005D1C67"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instrText xml:space="preserve"> ADDIN ZOTERO_ITEM CSL_CITATION {"citationID":"HZxMxFih","properties":{"formattedCitation":"(Thomas 1982)","plainCitation":"(Thomas 1982)","noteIndex":0},"citationItems":[{"id":2964,"uris":["http://zotero.org/users/2910701/items/P9EXTZAI"],"uri":["http://zotero.org/users/2910701/items/P9EXTZAI"],"itemData":{"id":2964,"type":"chapter","title":"Exchangeable cations","container-title":"Methods of soil analysis: Part 2. Chemical and microbiological properties.","collection-title":"ASA Monograph","collection-number":"9","publisher":"ASA","page":"159-165","author":[{"family":"Thomas","given":"G.W."}],"editor":[{"family":"Page","given":"A.L."}],"issued":{"date-parts":[["1982"]]}}}],"schema":"https://github.com/citation-style-language/schema/raw/master/csl-citation.json"} </w:instrText>
            </w: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fldChar w:fldCharType="separate"/>
            </w:r>
            <w:r w:rsidR="005D1C67" w:rsidRPr="005D1C67">
              <w:rPr>
                <w:rFonts w:cs="Times New Roman"/>
                <w:sz w:val="20"/>
                <w:szCs w:val="20"/>
              </w:rPr>
              <w:t>(Thomas 1982)</w:t>
            </w: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14:paraId="5E9AB865" w14:textId="06A0C50E" w:rsidR="008106AB" w:rsidRPr="005D1C67" w:rsidRDefault="00557523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fldChar w:fldCharType="begin"/>
            </w:r>
            <w:r w:rsidR="005D1C67"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instrText xml:space="preserve"> ADDIN ZOTERO_ITEM CSL_CITATION {"citationID":"Z9n6zrEL","properties":{"formattedCitation":"(Nelson and Sommers 1996)","plainCitation":"(Nelson and Sommers 1996)","noteIndex":0},"citationItems":[{"id":2965,"uris":["http://zotero.org/users/2910701/items/PWV9EP2D"],"uri":["http://zotero.org/users/2910701/items/PWV9EP2D"],"itemData":{"id":2965,"type":"chapter","title":"Total Carbon, Organic Carbon, and Organic Matter","container-title":"Methods of Soil Analysis. Part 3. Chemical Methods","collection-title":"SSSA Book Series","collection-number":"5","publisher":"SSSA","publisher-place":"Madison, WI","page":"1001-1006","event-place":"Madison, WI","author":[{"family":"Nelson","given":"D.W."},{"family":"Sommers","given":"L.E."}],"editor":[{"family":"Bigham","given":"J.M."}],"issued":{"date-parts":[["1996"]]}}}],"schema":"https://github.com/citation-style-language/schema/raw/master/csl-citation.json"} </w:instrText>
            </w: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fldChar w:fldCharType="separate"/>
            </w:r>
            <w:r w:rsidR="005D1C67" w:rsidRPr="005D1C67">
              <w:rPr>
                <w:rFonts w:cs="Times New Roman"/>
                <w:sz w:val="20"/>
                <w:szCs w:val="20"/>
              </w:rPr>
              <w:t>(Nelson and Sommers 1996)</w:t>
            </w: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70A0DE58" w14:textId="0CF337A8" w:rsidR="008106AB" w:rsidRPr="005D1C67" w:rsidRDefault="00165293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fldChar w:fldCharType="begin"/>
            </w:r>
            <w:r w:rsidR="005D1C67"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instrText xml:space="preserve"> ADDIN ZOTERO_ITEM CSL_CITATION {"citationID":"5HijTtfB","properties":{"formattedCitation":"(U.S. Salinity Laboratory Staff 1954)","plainCitation":"(U.S. Salinity Laboratory Staff 1954)","noteIndex":0},"citationItems":[{"id":3592,"uris":["http://zotero.org/users/2910701/items/J8NYLA2A"],"uri":["http://zotero.org/users/2910701/items/J8NYLA2A"],"itemData":{"id":3592,"type":"chapter","title":"pH reading of saturated soil paste","container-title":"Diagnosis and improvement of saline and alkali soils","collection-title":"USDA Agricultural Handbook","collection-number":"60","publisher":"U.S. Government Printing Office","publisher-place":"Washington, D.C.","page":"102","event-place":"Washington, D.C.","author":[{"family":"U.S. Salinity Laboratory Staff","given":""}],"editor":[{"family":"Richards","given":"L. A."}],"issued":{"date-parts":[["1954"]]}}}],"schema":"https://github.com/citation-style-language/schema/raw/master/csl-citation.json"} </w:instrText>
            </w: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fldChar w:fldCharType="separate"/>
            </w:r>
            <w:r w:rsidR="005D1C67" w:rsidRPr="005D1C67">
              <w:rPr>
                <w:rFonts w:cs="Times New Roman"/>
                <w:sz w:val="20"/>
                <w:szCs w:val="20"/>
              </w:rPr>
              <w:t>(U.S. Salinity Laboratory Staff 1954)</w:t>
            </w:r>
            <w:r w:rsidRPr="005D1C6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fldChar w:fldCharType="end"/>
            </w:r>
          </w:p>
        </w:tc>
      </w:tr>
      <w:tr w:rsidR="002D450C" w:rsidRPr="005D1C67" w14:paraId="51D24CE1" w14:textId="77777777" w:rsidTr="005D1C67">
        <w:trPr>
          <w:trHeight w:val="265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E0165C7" w14:textId="43E44400" w:rsidR="002D450C" w:rsidRPr="005B353B" w:rsidRDefault="005B353B" w:rsidP="002D45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B353B">
              <w:rPr>
                <w:rFonts w:eastAsia="Times New Roman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6AA36D7" w14:textId="0882BE5C" w:rsidR="002D450C" w:rsidRPr="005D1C67" w:rsidRDefault="005B353B" w:rsidP="002D45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B06D51C" w14:textId="52062F89" w:rsidR="002D450C" w:rsidRPr="005D1C67" w:rsidRDefault="005B353B" w:rsidP="002D45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02A6871" w14:textId="2D408870" w:rsidR="002D450C" w:rsidRPr="005D1C67" w:rsidRDefault="005B353B" w:rsidP="002D45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5F585A7" w14:textId="469AB2BF" w:rsidR="002D450C" w:rsidRPr="005D1C67" w:rsidRDefault="005B353B" w:rsidP="002D45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7151FE7" w14:textId="2CB5C6C0" w:rsidR="002D450C" w:rsidRPr="005D1C67" w:rsidRDefault="005B353B" w:rsidP="002D45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075984A" w14:textId="7931F1D0" w:rsidR="002D450C" w:rsidRPr="005D1C67" w:rsidRDefault="005B353B" w:rsidP="002D45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A6031A3" w14:textId="63CE36F3" w:rsidR="002D450C" w:rsidRPr="005D1C67" w:rsidRDefault="005B353B" w:rsidP="002D45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.6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75D23A5" w14:textId="6EB50247" w:rsidR="002D450C" w:rsidRPr="005D1C67" w:rsidRDefault="005B353B" w:rsidP="002D45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B2D13DC" w14:textId="00B4E763" w:rsidR="002D450C" w:rsidRPr="005D1C67" w:rsidRDefault="005B353B" w:rsidP="002D45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B5FAB20" w14:textId="0B8AD46C" w:rsidR="002D450C" w:rsidRPr="005D1C67" w:rsidRDefault="005B353B" w:rsidP="002D45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034BA0D" w14:textId="75E3848B" w:rsidR="002D450C" w:rsidRPr="005D1C67" w:rsidRDefault="005B353B" w:rsidP="002D45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.53</w:t>
            </w:r>
            <w:bookmarkStart w:id="0" w:name="_GoBack"/>
            <w:bookmarkEnd w:id="0"/>
          </w:p>
        </w:tc>
      </w:tr>
    </w:tbl>
    <w:p w14:paraId="328DC2C0" w14:textId="2B34EEBC" w:rsidR="00FD0B29" w:rsidRPr="005D1C67" w:rsidRDefault="002D450C">
      <w:pPr>
        <w:rPr>
          <w:rFonts w:cs="Times New Roman"/>
          <w:sz w:val="20"/>
          <w:szCs w:val="20"/>
        </w:rPr>
      </w:pPr>
      <w:r w:rsidRPr="005D1C67">
        <w:rPr>
          <w:rFonts w:cs="Times New Roman"/>
          <w:sz w:val="20"/>
          <w:szCs w:val="20"/>
        </w:rPr>
        <w:t>Table S1: Soil properties</w:t>
      </w:r>
      <w:r w:rsidR="005B353B">
        <w:rPr>
          <w:rFonts w:cs="Times New Roman"/>
          <w:sz w:val="20"/>
          <w:szCs w:val="20"/>
        </w:rPr>
        <w:t xml:space="preserve"> prior to mixing with sand</w:t>
      </w:r>
    </w:p>
    <w:p w14:paraId="69490256" w14:textId="27118D64" w:rsidR="006C00FA" w:rsidRDefault="006C00FA">
      <w:pPr>
        <w:rPr>
          <w:rFonts w:cs="Times New Roman"/>
          <w:sz w:val="20"/>
          <w:szCs w:val="20"/>
        </w:rPr>
      </w:pPr>
    </w:p>
    <w:p w14:paraId="676A038D" w14:textId="77777777" w:rsidR="005B353B" w:rsidRPr="005D1C67" w:rsidRDefault="005B353B">
      <w:pPr>
        <w:rPr>
          <w:rFonts w:cs="Times New Roman"/>
          <w:sz w:val="20"/>
          <w:szCs w:val="20"/>
        </w:rPr>
      </w:pPr>
    </w:p>
    <w:p w14:paraId="5667C9A0" w14:textId="35542846" w:rsidR="006C00FA" w:rsidRPr="005D1C67" w:rsidRDefault="006C00FA">
      <w:pPr>
        <w:rPr>
          <w:rFonts w:cs="Times New Roman"/>
          <w:sz w:val="20"/>
          <w:szCs w:val="20"/>
        </w:rPr>
      </w:pPr>
      <w:r w:rsidRPr="005D1C67">
        <w:rPr>
          <w:rFonts w:cs="Times New Roman"/>
          <w:sz w:val="20"/>
          <w:szCs w:val="20"/>
        </w:rPr>
        <w:t>References:</w:t>
      </w:r>
    </w:p>
    <w:p w14:paraId="3AB6C9FF" w14:textId="77777777" w:rsidR="005D1C67" w:rsidRPr="005D1C67" w:rsidRDefault="006C00FA" w:rsidP="005D1C67">
      <w:pPr>
        <w:pStyle w:val="Bibliography"/>
        <w:rPr>
          <w:rFonts w:cs="Times New Roman"/>
          <w:sz w:val="20"/>
          <w:szCs w:val="20"/>
        </w:rPr>
      </w:pPr>
      <w:r w:rsidRPr="005D1C67">
        <w:rPr>
          <w:sz w:val="20"/>
          <w:szCs w:val="20"/>
        </w:rPr>
        <w:fldChar w:fldCharType="begin"/>
      </w:r>
      <w:r w:rsidR="005D1C67" w:rsidRPr="005D1C67">
        <w:rPr>
          <w:sz w:val="20"/>
          <w:szCs w:val="20"/>
        </w:rPr>
        <w:instrText xml:space="preserve"> ADDIN ZOTERO_BIBL {"uncited":[],"omitted":[],"custom":[]} CSL_BIBLIOGRAPHY </w:instrText>
      </w:r>
      <w:r w:rsidRPr="005D1C67">
        <w:rPr>
          <w:sz w:val="20"/>
          <w:szCs w:val="20"/>
        </w:rPr>
        <w:fldChar w:fldCharType="separate"/>
      </w:r>
      <w:r w:rsidR="005D1C67" w:rsidRPr="005D1C67">
        <w:rPr>
          <w:rFonts w:cs="Times New Roman"/>
          <w:sz w:val="20"/>
          <w:szCs w:val="20"/>
        </w:rPr>
        <w:t>Hofer S (2003) Determination of Ammonia (Salicylate) in 2M KCl soil extracts by Flow Injection Analysis. Lachat Instruments, Loveland, CO</w:t>
      </w:r>
    </w:p>
    <w:p w14:paraId="117018C7" w14:textId="77777777" w:rsidR="005D1C67" w:rsidRPr="005D1C67" w:rsidRDefault="005D1C67" w:rsidP="005D1C67">
      <w:pPr>
        <w:pStyle w:val="Bibliography"/>
        <w:rPr>
          <w:rFonts w:cs="Times New Roman"/>
          <w:sz w:val="20"/>
          <w:szCs w:val="20"/>
        </w:rPr>
      </w:pPr>
      <w:r w:rsidRPr="005D1C67">
        <w:rPr>
          <w:rFonts w:cs="Times New Roman"/>
          <w:sz w:val="20"/>
          <w:szCs w:val="20"/>
        </w:rPr>
        <w:t>Knepel K (2003) Determination of Nitrate in 2M KCl soil extracts by Flow Injection Analysis. QuikChem Method 12-107-04-1-B. Lachat Instruments, Loveland, CO</w:t>
      </w:r>
    </w:p>
    <w:p w14:paraId="1473354E" w14:textId="77777777" w:rsidR="005D1C67" w:rsidRPr="005D1C67" w:rsidRDefault="005D1C67" w:rsidP="005D1C67">
      <w:pPr>
        <w:pStyle w:val="Bibliography"/>
        <w:rPr>
          <w:rFonts w:cs="Times New Roman"/>
          <w:sz w:val="20"/>
          <w:szCs w:val="20"/>
        </w:rPr>
      </w:pPr>
      <w:r w:rsidRPr="005D1C67">
        <w:rPr>
          <w:rFonts w:cs="Times New Roman"/>
          <w:sz w:val="20"/>
          <w:szCs w:val="20"/>
        </w:rPr>
        <w:t>Nelson DW, Sommers LE (1996) Total Carbon, Organic Carbon, and Organic Matter. In: Bigham JM (ed) Methods of Soil Analysis. Part 3. Chemical Methods. SSSA, Madison, WI, pp 1001–1006</w:t>
      </w:r>
    </w:p>
    <w:p w14:paraId="22D0AEDB" w14:textId="77777777" w:rsidR="005D1C67" w:rsidRPr="005D1C67" w:rsidRDefault="005D1C67" w:rsidP="005D1C67">
      <w:pPr>
        <w:pStyle w:val="Bibliography"/>
        <w:rPr>
          <w:rFonts w:cs="Times New Roman"/>
          <w:sz w:val="20"/>
          <w:szCs w:val="20"/>
        </w:rPr>
      </w:pPr>
      <w:r w:rsidRPr="005D1C67">
        <w:rPr>
          <w:rFonts w:cs="Times New Roman"/>
          <w:sz w:val="20"/>
          <w:szCs w:val="20"/>
        </w:rPr>
        <w:t>Olsen SR, Sommers LE (1982) Phosphorus. In: Page AL (ed) Methods of soil analysis: Part 2. Chemical and microbiological properties. ASA and SSSA, Madison, WI, pp 1035–1049</w:t>
      </w:r>
    </w:p>
    <w:p w14:paraId="3AD0BFE8" w14:textId="77777777" w:rsidR="005D1C67" w:rsidRPr="005D1C67" w:rsidRDefault="005D1C67" w:rsidP="005D1C67">
      <w:pPr>
        <w:pStyle w:val="Bibliography"/>
        <w:rPr>
          <w:rFonts w:cs="Times New Roman"/>
          <w:sz w:val="20"/>
          <w:szCs w:val="20"/>
        </w:rPr>
      </w:pPr>
      <w:r w:rsidRPr="005D1C67">
        <w:rPr>
          <w:rFonts w:cs="Times New Roman"/>
          <w:sz w:val="20"/>
          <w:szCs w:val="20"/>
        </w:rPr>
        <w:t>Prokopy W (1995) Phosphorus in 0.5 M sodium bicarbonate soil extracts. Lachat Instruments, Milwaukee, WI</w:t>
      </w:r>
    </w:p>
    <w:p w14:paraId="755EF188" w14:textId="77777777" w:rsidR="005D1C67" w:rsidRPr="005D1C67" w:rsidRDefault="005D1C67" w:rsidP="005D1C67">
      <w:pPr>
        <w:pStyle w:val="Bibliography"/>
        <w:rPr>
          <w:rFonts w:cs="Times New Roman"/>
          <w:sz w:val="20"/>
          <w:szCs w:val="20"/>
        </w:rPr>
      </w:pPr>
      <w:r w:rsidRPr="005D1C67">
        <w:rPr>
          <w:rFonts w:cs="Times New Roman"/>
          <w:sz w:val="20"/>
          <w:szCs w:val="20"/>
        </w:rPr>
        <w:t>Thomas GW (1982) Exchangeable cations. In: Page AL (ed) Methods of soil analysis: Part 2. Chemical and microbiological properties. ASA, pp 159–165</w:t>
      </w:r>
    </w:p>
    <w:p w14:paraId="5664EED5" w14:textId="77777777" w:rsidR="005D1C67" w:rsidRPr="005D1C67" w:rsidRDefault="005D1C67" w:rsidP="005D1C67">
      <w:pPr>
        <w:pStyle w:val="Bibliography"/>
        <w:rPr>
          <w:rFonts w:cs="Times New Roman"/>
          <w:sz w:val="20"/>
          <w:szCs w:val="20"/>
        </w:rPr>
      </w:pPr>
      <w:r w:rsidRPr="005D1C67">
        <w:rPr>
          <w:rFonts w:cs="Times New Roman"/>
          <w:sz w:val="20"/>
          <w:szCs w:val="20"/>
        </w:rPr>
        <w:t>U.S. Salinity Laboratory Staff (1954) pH reading of saturated soil paste. In: Richards LA (ed) Diagnosis and improvement of saline and alkali soils. U.S. Government Printing Office, Washington, D.C., p 102</w:t>
      </w:r>
    </w:p>
    <w:p w14:paraId="7899E1D0" w14:textId="792B481A" w:rsidR="006C00FA" w:rsidRPr="005D1C67" w:rsidRDefault="006C00FA">
      <w:pPr>
        <w:rPr>
          <w:rFonts w:cs="Times New Roman"/>
          <w:sz w:val="20"/>
          <w:szCs w:val="20"/>
        </w:rPr>
      </w:pPr>
      <w:r w:rsidRPr="005D1C67">
        <w:rPr>
          <w:rFonts w:cs="Times New Roman"/>
          <w:sz w:val="20"/>
          <w:szCs w:val="20"/>
        </w:rPr>
        <w:fldChar w:fldCharType="end"/>
      </w:r>
    </w:p>
    <w:sectPr w:rsidR="006C00FA" w:rsidRPr="005D1C67" w:rsidSect="002D45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50C"/>
    <w:rsid w:val="00116E60"/>
    <w:rsid w:val="00165293"/>
    <w:rsid w:val="002D450C"/>
    <w:rsid w:val="00557523"/>
    <w:rsid w:val="005B353B"/>
    <w:rsid w:val="005D1C67"/>
    <w:rsid w:val="00685FD6"/>
    <w:rsid w:val="006C00FA"/>
    <w:rsid w:val="007801B9"/>
    <w:rsid w:val="008106AB"/>
    <w:rsid w:val="0085458D"/>
    <w:rsid w:val="00975900"/>
    <w:rsid w:val="00BE2940"/>
    <w:rsid w:val="00C35466"/>
    <w:rsid w:val="00E20FF5"/>
    <w:rsid w:val="00F042B1"/>
    <w:rsid w:val="00FD0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6ADDD"/>
  <w15:chartTrackingRefBased/>
  <w15:docId w15:val="{3FC953BA-7228-42FB-ACD9-B4E2EB4C7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45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50C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6C00FA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805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32</Words>
  <Characters>9875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chmidt</dc:creator>
  <cp:keywords/>
  <dc:description/>
  <cp:lastModifiedBy>Jennifer Schmidt</cp:lastModifiedBy>
  <cp:revision>4</cp:revision>
  <dcterms:created xsi:type="dcterms:W3CDTF">2019-10-10T21:41:00Z</dcterms:created>
  <dcterms:modified xsi:type="dcterms:W3CDTF">2019-10-26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5"&gt;&lt;session id="c9i0LTf1"/&gt;&lt;style id="http://www.zotero.org/styles/plant-and-soil" hasBibliography="1" bibliographyStyleHasBeenSet="1"/&gt;&lt;prefs&gt;&lt;pref name="fieldType" value="Field"/&gt;&lt;/prefs&gt;&lt;/data&gt;</vt:lpwstr>
  </property>
</Properties>
</file>